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p (reported on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p (reported on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p (reported on 6)</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p</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21,25-3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4, 33-34</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p (reported on 6)</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p</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ported separately per PLOS submission guidelin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Stephen Mac</cp:lastModifiedBy>
  <dcterms:modified xsi:type="dcterms:W3CDTF">2018-08-07T14:06:00Z</dcterms:modified>
  <cp:revision>5</cp:revision>
  <dc:subject/>
  <dc:title>Microsoft Word - PRISMA 2009 Checklist.doc</dc:title>
</cp:coreProperties>
</file>